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E66BD" w:rsidRDefault="00FE66BD">
      <w:pPr>
        <w:rPr>
          <w:lang w:val="en-US"/>
        </w:rPr>
      </w:pPr>
    </w:p>
    <w:tbl>
      <w:tblPr>
        <w:tblpPr w:leftFromText="141" w:rightFromText="141" w:vertAnchor="page" w:horzAnchor="margin" w:tblpY="232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680"/>
        <w:gridCol w:w="490"/>
        <w:gridCol w:w="250"/>
        <w:gridCol w:w="490"/>
        <w:gridCol w:w="518"/>
        <w:gridCol w:w="490"/>
        <w:gridCol w:w="250"/>
        <w:gridCol w:w="490"/>
        <w:gridCol w:w="507"/>
        <w:gridCol w:w="490"/>
        <w:gridCol w:w="250"/>
        <w:gridCol w:w="490"/>
        <w:gridCol w:w="518"/>
        <w:gridCol w:w="590"/>
        <w:gridCol w:w="250"/>
        <w:gridCol w:w="490"/>
        <w:gridCol w:w="518"/>
        <w:gridCol w:w="490"/>
        <w:gridCol w:w="250"/>
        <w:gridCol w:w="490"/>
        <w:gridCol w:w="507"/>
      </w:tblGrid>
      <w:tr w:rsidR="00FE66BD" w:rsidRPr="00FE66BD" w:rsidTr="0094147E">
        <w:trPr>
          <w:trHeight w:val="290"/>
        </w:trPr>
        <w:tc>
          <w:tcPr>
            <w:tcW w:w="0" w:type="auto"/>
          </w:tcPr>
          <w:p w:rsidR="00FE66BD" w:rsidRPr="00395D40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</w:tcPr>
          <w:p w:rsidR="00FE66BD" w:rsidRPr="00F177FE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177F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bs520nm</w:t>
            </w:r>
          </w:p>
        </w:tc>
        <w:tc>
          <w:tcPr>
            <w:tcW w:w="0" w:type="auto"/>
            <w:gridSpan w:val="4"/>
          </w:tcPr>
          <w:p w:rsidR="00FE66BD" w:rsidRPr="00F177FE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177F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bs420nm</w:t>
            </w:r>
          </w:p>
        </w:tc>
        <w:tc>
          <w:tcPr>
            <w:tcW w:w="0" w:type="auto"/>
            <w:gridSpan w:val="4"/>
          </w:tcPr>
          <w:p w:rsidR="00FE66BD" w:rsidRPr="00F177FE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177F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bs620nm</w:t>
            </w:r>
          </w:p>
        </w:tc>
        <w:tc>
          <w:tcPr>
            <w:tcW w:w="0" w:type="auto"/>
            <w:gridSpan w:val="4"/>
          </w:tcPr>
          <w:p w:rsidR="00FE66BD" w:rsidRPr="00F177FE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177F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I</w:t>
            </w:r>
          </w:p>
        </w:tc>
        <w:tc>
          <w:tcPr>
            <w:tcW w:w="0" w:type="auto"/>
            <w:gridSpan w:val="4"/>
          </w:tcPr>
          <w:p w:rsidR="00FE66BD" w:rsidRPr="00F177FE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F177F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ue</w:t>
            </w:r>
            <w:proofErr w:type="spellEnd"/>
          </w:p>
        </w:tc>
      </w:tr>
      <w:tr w:rsidR="00FE66BD" w:rsidRPr="00FE66BD" w:rsidTr="0094147E">
        <w:trPr>
          <w:trHeight w:val="290"/>
        </w:trPr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FE66B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x</w:t>
            </w:r>
            <w:proofErr w:type="spellEnd"/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E66BD" w:rsidRPr="00FE66BD" w:rsidTr="0094147E">
        <w:trPr>
          <w:trHeight w:val="290"/>
        </w:trPr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f</w:t>
            </w:r>
            <w:proofErr w:type="spellEnd"/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9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*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7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*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*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42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*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8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*</w:t>
            </w:r>
          </w:p>
        </w:tc>
      </w:tr>
      <w:tr w:rsidR="00FE66BD" w:rsidRPr="00FE66BD" w:rsidTr="0094147E">
        <w:trPr>
          <w:trHeight w:val="290"/>
        </w:trPr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p</w:t>
            </w:r>
            <w:proofErr w:type="spellEnd"/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3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*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9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*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*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93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*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6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*</w:t>
            </w:r>
          </w:p>
        </w:tc>
      </w:tr>
      <w:tr w:rsidR="00FE66BD" w:rsidRPr="00FE66BD" w:rsidTr="0094147E">
        <w:trPr>
          <w:trHeight w:val="290"/>
        </w:trPr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f</w:t>
            </w:r>
            <w:proofErr w:type="spellEnd"/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8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*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4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0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*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1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*</w:t>
            </w:r>
          </w:p>
        </w:tc>
      </w:tr>
      <w:tr w:rsidR="00FE66BD" w:rsidRPr="00FE66BD" w:rsidTr="0094147E">
        <w:trPr>
          <w:trHeight w:val="290"/>
        </w:trPr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p</w:t>
            </w:r>
            <w:proofErr w:type="spellEnd"/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5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*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1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*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9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*</w:t>
            </w:r>
          </w:p>
        </w:tc>
      </w:tr>
      <w:tr w:rsidR="00FE66BD" w:rsidRPr="00FE66BD" w:rsidTr="0094147E">
        <w:trPr>
          <w:trHeight w:val="290"/>
        </w:trPr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f</w:t>
            </w:r>
            <w:proofErr w:type="spellEnd"/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6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*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0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*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5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*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7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*</w:t>
            </w:r>
          </w:p>
        </w:tc>
      </w:tr>
      <w:tr w:rsidR="00FE66BD" w:rsidRPr="00FE66BD" w:rsidTr="0094147E">
        <w:trPr>
          <w:trHeight w:val="290"/>
        </w:trPr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p</w:t>
            </w:r>
            <w:proofErr w:type="spellEnd"/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0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*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*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9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*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2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*</w:t>
            </w:r>
          </w:p>
        </w:tc>
      </w:tr>
      <w:tr w:rsidR="00FE66BD" w:rsidRPr="00FE66BD" w:rsidTr="0094147E">
        <w:trPr>
          <w:trHeight w:val="290"/>
        </w:trPr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AT 1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E66BD" w:rsidRPr="00FE66BD" w:rsidTr="0094147E">
        <w:trPr>
          <w:trHeight w:val="290"/>
        </w:trPr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f</w:t>
            </w:r>
            <w:proofErr w:type="spellEnd"/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7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*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6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*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*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6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*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5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*</w:t>
            </w:r>
          </w:p>
        </w:tc>
      </w:tr>
      <w:tr w:rsidR="00FE66BD" w:rsidRPr="00FE66BD" w:rsidTr="0094147E">
        <w:trPr>
          <w:trHeight w:val="290"/>
        </w:trPr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p</w:t>
            </w:r>
            <w:proofErr w:type="spellEnd"/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8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*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5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*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*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60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*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3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*</w:t>
            </w:r>
          </w:p>
        </w:tc>
      </w:tr>
      <w:tr w:rsidR="00FE66BD" w:rsidRPr="00FE66BD" w:rsidTr="0094147E">
        <w:trPr>
          <w:trHeight w:val="290"/>
        </w:trPr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f</w:t>
            </w:r>
            <w:proofErr w:type="spellEnd"/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0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*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2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*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*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4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*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2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*</w:t>
            </w:r>
          </w:p>
        </w:tc>
      </w:tr>
      <w:tr w:rsidR="00FE66BD" w:rsidRPr="00FE66BD" w:rsidTr="0094147E">
        <w:trPr>
          <w:trHeight w:val="290"/>
        </w:trPr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p</w:t>
            </w:r>
            <w:proofErr w:type="spellEnd"/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2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*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5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*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*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8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*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1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*</w:t>
            </w:r>
          </w:p>
        </w:tc>
      </w:tr>
      <w:tr w:rsidR="00FE66BD" w:rsidRPr="00FE66BD" w:rsidTr="0094147E">
        <w:trPr>
          <w:trHeight w:val="290"/>
        </w:trPr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f</w:t>
            </w:r>
            <w:proofErr w:type="spellEnd"/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3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*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0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*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3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*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2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*</w:t>
            </w:r>
          </w:p>
        </w:tc>
      </w:tr>
      <w:tr w:rsidR="00FE66BD" w:rsidRPr="00FE66BD" w:rsidTr="0094147E">
        <w:trPr>
          <w:trHeight w:val="290"/>
        </w:trPr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p</w:t>
            </w:r>
            <w:proofErr w:type="spellEnd"/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*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*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3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*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9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*</w:t>
            </w:r>
          </w:p>
        </w:tc>
      </w:tr>
      <w:tr w:rsidR="00FE66BD" w:rsidRPr="00FE66BD" w:rsidTr="0094147E">
        <w:trPr>
          <w:trHeight w:val="290"/>
        </w:trPr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E66BD" w:rsidRPr="00FE66BD" w:rsidTr="0094147E">
        <w:trPr>
          <w:trHeight w:val="290"/>
        </w:trPr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AT 2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E66BD" w:rsidRPr="00FE66BD" w:rsidTr="0094147E">
        <w:trPr>
          <w:trHeight w:val="290"/>
        </w:trPr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f</w:t>
            </w:r>
            <w:proofErr w:type="spellEnd"/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3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*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3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*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*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40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*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3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*</w:t>
            </w:r>
          </w:p>
        </w:tc>
      </w:tr>
      <w:tr w:rsidR="00FE66BD" w:rsidRPr="00FE66BD" w:rsidTr="0094147E">
        <w:trPr>
          <w:trHeight w:val="290"/>
        </w:trPr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p</w:t>
            </w:r>
            <w:proofErr w:type="spellEnd"/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1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*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3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*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*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53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*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7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*</w:t>
            </w:r>
          </w:p>
        </w:tc>
      </w:tr>
      <w:tr w:rsidR="00FE66BD" w:rsidRPr="00FE66BD" w:rsidTr="0094147E">
        <w:trPr>
          <w:trHeight w:val="290"/>
        </w:trPr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f</w:t>
            </w:r>
            <w:proofErr w:type="spellEnd"/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2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*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5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*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*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0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*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5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*</w:t>
            </w:r>
          </w:p>
        </w:tc>
      </w:tr>
      <w:tr w:rsidR="00FE66BD" w:rsidRPr="00FE66BD" w:rsidTr="0094147E">
        <w:trPr>
          <w:trHeight w:val="290"/>
        </w:trPr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p</w:t>
            </w:r>
            <w:proofErr w:type="spellEnd"/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2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*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*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*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3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*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6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*</w:t>
            </w:r>
          </w:p>
        </w:tc>
      </w:tr>
      <w:tr w:rsidR="00FE66BD" w:rsidRPr="00FE66BD" w:rsidTr="0094147E">
        <w:trPr>
          <w:trHeight w:val="290"/>
        </w:trPr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f</w:t>
            </w:r>
            <w:proofErr w:type="spellEnd"/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4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*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*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*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1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*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2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*</w:t>
            </w:r>
          </w:p>
        </w:tc>
      </w:tr>
      <w:tr w:rsidR="00FE66BD" w:rsidRPr="00FE66BD" w:rsidTr="0094147E">
        <w:trPr>
          <w:trHeight w:val="290"/>
        </w:trPr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p</w:t>
            </w:r>
            <w:proofErr w:type="spellEnd"/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8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*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*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*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7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*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2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*</w:t>
            </w:r>
          </w:p>
        </w:tc>
      </w:tr>
      <w:tr w:rsidR="00FE66BD" w:rsidRPr="00FE66BD" w:rsidTr="0094147E">
        <w:trPr>
          <w:trHeight w:val="290"/>
        </w:trPr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AT 3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E66BD" w:rsidRPr="00FE66BD" w:rsidTr="0094147E">
        <w:trPr>
          <w:trHeight w:val="290"/>
        </w:trPr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f</w:t>
            </w:r>
            <w:proofErr w:type="spellEnd"/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2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*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0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*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*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83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*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7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*</w:t>
            </w:r>
          </w:p>
        </w:tc>
      </w:tr>
      <w:tr w:rsidR="00FE66BD" w:rsidRPr="00FE66BD" w:rsidTr="0094147E">
        <w:trPr>
          <w:trHeight w:val="290"/>
        </w:trPr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p</w:t>
            </w:r>
            <w:proofErr w:type="spellEnd"/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7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*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3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*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*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06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*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8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*</w:t>
            </w:r>
          </w:p>
        </w:tc>
      </w:tr>
      <w:tr w:rsidR="00FE66BD" w:rsidRPr="00FE66BD" w:rsidTr="0094147E">
        <w:trPr>
          <w:trHeight w:val="290"/>
        </w:trPr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f</w:t>
            </w:r>
            <w:proofErr w:type="spellEnd"/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6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*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4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*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*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8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*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8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*</w:t>
            </w:r>
          </w:p>
        </w:tc>
      </w:tr>
      <w:tr w:rsidR="00FE66BD" w:rsidRPr="00FE66BD" w:rsidTr="0094147E">
        <w:trPr>
          <w:trHeight w:val="290"/>
        </w:trPr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p</w:t>
            </w:r>
            <w:proofErr w:type="spellEnd"/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4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*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6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*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*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9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*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1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*</w:t>
            </w:r>
          </w:p>
        </w:tc>
      </w:tr>
      <w:tr w:rsidR="00FE66BD" w:rsidRPr="00FE66BD" w:rsidTr="0094147E">
        <w:trPr>
          <w:trHeight w:val="290"/>
        </w:trPr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f</w:t>
            </w:r>
            <w:proofErr w:type="spellEnd"/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3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*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*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6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*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3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*</w:t>
            </w:r>
          </w:p>
        </w:tc>
      </w:tr>
      <w:tr w:rsidR="00FE66BD" w:rsidRPr="00FE66BD" w:rsidTr="0094147E">
        <w:trPr>
          <w:trHeight w:val="290"/>
        </w:trPr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p</w:t>
            </w:r>
            <w:proofErr w:type="spellEnd"/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*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*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6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*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4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:rsidR="00FE66BD" w:rsidRPr="00FE66BD" w:rsidRDefault="00FE66BD" w:rsidP="0094147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*</w:t>
            </w:r>
          </w:p>
        </w:tc>
      </w:tr>
    </w:tbl>
    <w:p w:rsidR="00E254E3" w:rsidRPr="00E254E3" w:rsidRDefault="00FE66BD" w:rsidP="00E254E3">
      <w:pPr>
        <w:rPr>
          <w:rFonts w:ascii="Times New Roman" w:hAnsi="Times New Roman" w:cs="Times New Roman"/>
          <w:lang w:val="en-US"/>
        </w:rPr>
      </w:pPr>
      <w:r w:rsidRPr="00E254E3">
        <w:rPr>
          <w:rFonts w:ascii="Times New Roman" w:hAnsi="Times New Roman" w:cs="Times New Roman"/>
          <w:lang w:val="en-US"/>
        </w:rPr>
        <w:t xml:space="preserve">Table </w:t>
      </w:r>
      <w:r w:rsidR="0094691A">
        <w:rPr>
          <w:rFonts w:ascii="Times New Roman" w:hAnsi="Times New Roman" w:cs="Times New Roman"/>
          <w:lang w:val="en-US"/>
        </w:rPr>
        <w:t>2</w:t>
      </w:r>
      <w:bookmarkStart w:id="0" w:name="_GoBack"/>
      <w:bookmarkEnd w:id="0"/>
      <w:r w:rsidRPr="00E254E3">
        <w:rPr>
          <w:rFonts w:ascii="Times New Roman" w:hAnsi="Times New Roman" w:cs="Times New Roman"/>
          <w:lang w:val="en-US"/>
        </w:rPr>
        <w:t>.</w:t>
      </w:r>
      <w:r w:rsidR="00F177FE" w:rsidRPr="00E254E3">
        <w:rPr>
          <w:rFonts w:ascii="Times New Roman" w:hAnsi="Times New Roman" w:cs="Times New Roman"/>
          <w:color w:val="737373"/>
          <w:lang w:val="en-US"/>
        </w:rPr>
        <w:t xml:space="preserve"> C</w:t>
      </w:r>
      <w:r w:rsidR="00F177FE" w:rsidRPr="00E254E3">
        <w:rPr>
          <w:rFonts w:ascii="Times New Roman" w:hAnsi="Times New Roman" w:cs="Times New Roman"/>
          <w:lang w:val="en-US"/>
        </w:rPr>
        <w:t>olor parameter values </w:t>
      </w:r>
      <w:r w:rsidR="00E254E3" w:rsidRPr="00E254E3">
        <w:rPr>
          <w:rFonts w:ascii="Times New Roman" w:hAnsi="Times New Roman" w:cs="Times New Roman"/>
          <w:lang w:val="en-US"/>
        </w:rPr>
        <w:t>of the Sangiovese wines subjected to four saturation cycles.</w:t>
      </w:r>
    </w:p>
    <w:p w:rsidR="00040CAA" w:rsidRDefault="00040CAA">
      <w:pPr>
        <w:rPr>
          <w:lang w:val="en-US"/>
        </w:rPr>
      </w:pPr>
      <w:r>
        <w:rPr>
          <w:lang w:val="en-US"/>
        </w:rPr>
        <w:br w:type="page"/>
      </w:r>
    </w:p>
    <w:p w:rsidR="00040CAA" w:rsidRPr="00FE66BD" w:rsidRDefault="00FE66BD" w:rsidP="00383A71">
      <w:pPr>
        <w:rPr>
          <w:rFonts w:ascii="Times New Roman" w:hAnsi="Times New Roman" w:cs="Times New Roman"/>
          <w:lang w:val="en-US"/>
        </w:rPr>
      </w:pPr>
      <w:r w:rsidRPr="00FE66BD">
        <w:rPr>
          <w:rFonts w:ascii="Times New Roman" w:hAnsi="Times New Roman" w:cs="Times New Roman"/>
          <w:lang w:val="en-US"/>
        </w:rPr>
        <w:lastRenderedPageBreak/>
        <w:t>Table 4. continued</w:t>
      </w:r>
    </w:p>
    <w:tbl>
      <w:tblPr>
        <w:tblW w:w="0" w:type="auto"/>
        <w:tblInd w:w="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680"/>
        <w:gridCol w:w="490"/>
        <w:gridCol w:w="250"/>
        <w:gridCol w:w="490"/>
        <w:gridCol w:w="518"/>
        <w:gridCol w:w="490"/>
        <w:gridCol w:w="250"/>
        <w:gridCol w:w="490"/>
        <w:gridCol w:w="385"/>
        <w:gridCol w:w="490"/>
        <w:gridCol w:w="250"/>
        <w:gridCol w:w="490"/>
        <w:gridCol w:w="518"/>
        <w:gridCol w:w="590"/>
        <w:gridCol w:w="250"/>
        <w:gridCol w:w="490"/>
        <w:gridCol w:w="385"/>
        <w:gridCol w:w="490"/>
        <w:gridCol w:w="250"/>
        <w:gridCol w:w="490"/>
        <w:gridCol w:w="518"/>
      </w:tblGrid>
      <w:tr w:rsidR="00FE66BD" w:rsidRPr="00FE66BD" w:rsidTr="00FE66BD">
        <w:trPr>
          <w:trHeight w:val="290"/>
        </w:trPr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AT 4</w:t>
            </w:r>
          </w:p>
        </w:tc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E66BD" w:rsidRPr="00FE66BD" w:rsidTr="00FE66BD">
        <w:trPr>
          <w:trHeight w:val="290"/>
        </w:trPr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f</w:t>
            </w:r>
            <w:proofErr w:type="spellEnd"/>
          </w:p>
        </w:tc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4</w:t>
            </w:r>
          </w:p>
        </w:tc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*</w:t>
            </w:r>
          </w:p>
        </w:tc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2</w:t>
            </w:r>
          </w:p>
        </w:tc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*</w:t>
            </w:r>
          </w:p>
        </w:tc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*</w:t>
            </w:r>
          </w:p>
        </w:tc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7</w:t>
            </w:r>
          </w:p>
        </w:tc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*</w:t>
            </w:r>
          </w:p>
        </w:tc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7</w:t>
            </w:r>
          </w:p>
        </w:tc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*</w:t>
            </w:r>
          </w:p>
        </w:tc>
      </w:tr>
      <w:tr w:rsidR="00FE66BD" w:rsidRPr="00FE66BD" w:rsidTr="00FE66BD">
        <w:trPr>
          <w:trHeight w:val="290"/>
        </w:trPr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p</w:t>
            </w:r>
            <w:proofErr w:type="spellEnd"/>
          </w:p>
        </w:tc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4</w:t>
            </w:r>
          </w:p>
        </w:tc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*</w:t>
            </w:r>
          </w:p>
        </w:tc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1</w:t>
            </w:r>
          </w:p>
        </w:tc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*</w:t>
            </w:r>
          </w:p>
        </w:tc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*</w:t>
            </w:r>
          </w:p>
        </w:tc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17</w:t>
            </w:r>
          </w:p>
        </w:tc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*</w:t>
            </w:r>
          </w:p>
        </w:tc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3</w:t>
            </w:r>
          </w:p>
        </w:tc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*</w:t>
            </w:r>
          </w:p>
        </w:tc>
      </w:tr>
      <w:tr w:rsidR="00FE66BD" w:rsidRPr="00FE66BD" w:rsidTr="00FE66BD">
        <w:trPr>
          <w:trHeight w:val="290"/>
        </w:trPr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f</w:t>
            </w:r>
            <w:proofErr w:type="spellEnd"/>
          </w:p>
        </w:tc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0</w:t>
            </w:r>
          </w:p>
        </w:tc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*</w:t>
            </w:r>
          </w:p>
        </w:tc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4</w:t>
            </w:r>
          </w:p>
        </w:tc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*</w:t>
            </w:r>
          </w:p>
        </w:tc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*</w:t>
            </w:r>
          </w:p>
        </w:tc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4</w:t>
            </w:r>
          </w:p>
        </w:tc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*</w:t>
            </w:r>
          </w:p>
        </w:tc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6</w:t>
            </w:r>
          </w:p>
        </w:tc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*</w:t>
            </w:r>
          </w:p>
        </w:tc>
      </w:tr>
      <w:tr w:rsidR="00FE66BD" w:rsidRPr="00FE66BD" w:rsidTr="00FE66BD">
        <w:trPr>
          <w:trHeight w:val="290"/>
        </w:trPr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p</w:t>
            </w:r>
            <w:proofErr w:type="spellEnd"/>
          </w:p>
        </w:tc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0</w:t>
            </w:r>
          </w:p>
        </w:tc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*</w:t>
            </w:r>
          </w:p>
        </w:tc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*</w:t>
            </w:r>
          </w:p>
        </w:tc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*</w:t>
            </w:r>
          </w:p>
        </w:tc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6</w:t>
            </w:r>
          </w:p>
        </w:tc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*</w:t>
            </w:r>
          </w:p>
        </w:tc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4</w:t>
            </w:r>
          </w:p>
        </w:tc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*</w:t>
            </w:r>
          </w:p>
        </w:tc>
      </w:tr>
      <w:tr w:rsidR="00FE66BD" w:rsidRPr="00FE66BD" w:rsidTr="00FE66BD">
        <w:trPr>
          <w:trHeight w:val="290"/>
        </w:trPr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f</w:t>
            </w:r>
            <w:proofErr w:type="spellEnd"/>
          </w:p>
        </w:tc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6</w:t>
            </w:r>
          </w:p>
        </w:tc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*</w:t>
            </w:r>
          </w:p>
        </w:tc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*</w:t>
            </w:r>
          </w:p>
        </w:tc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*</w:t>
            </w:r>
          </w:p>
        </w:tc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9</w:t>
            </w:r>
          </w:p>
        </w:tc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*</w:t>
            </w:r>
          </w:p>
        </w:tc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9</w:t>
            </w:r>
          </w:p>
        </w:tc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*</w:t>
            </w:r>
          </w:p>
        </w:tc>
      </w:tr>
      <w:tr w:rsidR="00FE66BD" w:rsidRPr="00FE66BD" w:rsidTr="00FE66BD">
        <w:trPr>
          <w:trHeight w:val="290"/>
        </w:trPr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p</w:t>
            </w:r>
            <w:proofErr w:type="spellEnd"/>
          </w:p>
        </w:tc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*</w:t>
            </w:r>
          </w:p>
        </w:tc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*</w:t>
            </w:r>
          </w:p>
        </w:tc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*</w:t>
            </w:r>
          </w:p>
        </w:tc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3</w:t>
            </w:r>
          </w:p>
        </w:tc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*</w:t>
            </w:r>
          </w:p>
        </w:tc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2</w:t>
            </w:r>
          </w:p>
        </w:tc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</w:p>
        </w:tc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:rsidR="00FE66BD" w:rsidRPr="00FE66BD" w:rsidRDefault="00FE66BD" w:rsidP="00FE66B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66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*</w:t>
            </w:r>
          </w:p>
        </w:tc>
      </w:tr>
    </w:tbl>
    <w:p w:rsidR="00607F1B" w:rsidRPr="00395D40" w:rsidRDefault="00FF43CF" w:rsidP="00FF43CF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FF43CF">
        <w:rPr>
          <w:rFonts w:ascii="Times New Roman" w:hAnsi="Times New Roman" w:cs="Times New Roman"/>
          <w:sz w:val="20"/>
          <w:szCs w:val="20"/>
          <w:lang w:val="en-US"/>
        </w:rPr>
        <w:t>HAf</w:t>
      </w:r>
      <w:proofErr w:type="spellEnd"/>
      <w:r w:rsidRPr="00FF43CF">
        <w:rPr>
          <w:rFonts w:ascii="Times New Roman" w:hAnsi="Times New Roman" w:cs="Times New Roman"/>
          <w:sz w:val="20"/>
          <w:szCs w:val="20"/>
          <w:lang w:val="en-US"/>
        </w:rPr>
        <w:t xml:space="preserve"> (High Anthocyanins level from free run juice), </w:t>
      </w:r>
      <w:proofErr w:type="spellStart"/>
      <w:r w:rsidRPr="00FF43CF">
        <w:rPr>
          <w:rFonts w:ascii="Times New Roman" w:hAnsi="Times New Roman" w:cs="Times New Roman"/>
          <w:sz w:val="20"/>
          <w:szCs w:val="20"/>
          <w:lang w:val="en-US"/>
        </w:rPr>
        <w:t>HAp</w:t>
      </w:r>
      <w:proofErr w:type="spellEnd"/>
      <w:r w:rsidRPr="00FF43CF">
        <w:rPr>
          <w:rFonts w:ascii="Times New Roman" w:hAnsi="Times New Roman" w:cs="Times New Roman"/>
          <w:sz w:val="20"/>
          <w:szCs w:val="20"/>
          <w:lang w:val="en-US"/>
        </w:rPr>
        <w:t xml:space="preserve"> (High Anthocyanins level from pressed run juice), </w:t>
      </w:r>
      <w:proofErr w:type="spellStart"/>
      <w:r w:rsidRPr="00FF43CF">
        <w:rPr>
          <w:rFonts w:ascii="Times New Roman" w:hAnsi="Times New Roman" w:cs="Times New Roman"/>
          <w:sz w:val="20"/>
          <w:szCs w:val="20"/>
          <w:lang w:val="en-US"/>
        </w:rPr>
        <w:t>MAf</w:t>
      </w:r>
      <w:proofErr w:type="spellEnd"/>
      <w:r w:rsidRPr="00FF43CF">
        <w:rPr>
          <w:rFonts w:ascii="Times New Roman" w:hAnsi="Times New Roman" w:cs="Times New Roman"/>
          <w:sz w:val="20"/>
          <w:szCs w:val="20"/>
          <w:lang w:val="en-US"/>
        </w:rPr>
        <w:t xml:space="preserve"> (Medium Anthocyanins level from free run juice), </w:t>
      </w:r>
      <w:proofErr w:type="spellStart"/>
      <w:r w:rsidRPr="00FF43CF">
        <w:rPr>
          <w:rFonts w:ascii="Times New Roman" w:hAnsi="Times New Roman" w:cs="Times New Roman"/>
          <w:sz w:val="20"/>
          <w:szCs w:val="20"/>
          <w:lang w:val="en-US"/>
        </w:rPr>
        <w:t>MAp</w:t>
      </w:r>
      <w:proofErr w:type="spellEnd"/>
      <w:r w:rsidRPr="00FF43CF">
        <w:rPr>
          <w:rFonts w:ascii="Times New Roman" w:hAnsi="Times New Roman" w:cs="Times New Roman"/>
          <w:sz w:val="20"/>
          <w:szCs w:val="20"/>
          <w:lang w:val="en-US"/>
        </w:rPr>
        <w:t xml:space="preserve"> (Medium Anthocyanins level from pressed run juice), </w:t>
      </w:r>
      <w:proofErr w:type="spellStart"/>
      <w:r w:rsidRPr="00FF43CF">
        <w:rPr>
          <w:rFonts w:ascii="Times New Roman" w:hAnsi="Times New Roman" w:cs="Times New Roman"/>
          <w:sz w:val="20"/>
          <w:szCs w:val="20"/>
          <w:lang w:val="en-US"/>
        </w:rPr>
        <w:t>LAf</w:t>
      </w:r>
      <w:proofErr w:type="spellEnd"/>
      <w:r w:rsidRPr="00FF43CF">
        <w:rPr>
          <w:rFonts w:ascii="Times New Roman" w:hAnsi="Times New Roman" w:cs="Times New Roman"/>
          <w:sz w:val="20"/>
          <w:szCs w:val="20"/>
          <w:lang w:val="en-US"/>
        </w:rPr>
        <w:t xml:space="preserve"> (Low Anthocyanins level from free run juice), </w:t>
      </w:r>
      <w:proofErr w:type="spellStart"/>
      <w:r w:rsidRPr="00FF43CF">
        <w:rPr>
          <w:rFonts w:ascii="Times New Roman" w:hAnsi="Times New Roman" w:cs="Times New Roman"/>
          <w:sz w:val="20"/>
          <w:szCs w:val="20"/>
          <w:lang w:val="en-US"/>
        </w:rPr>
        <w:t>LAp</w:t>
      </w:r>
      <w:proofErr w:type="spellEnd"/>
      <w:r w:rsidRPr="00FF43CF">
        <w:rPr>
          <w:rFonts w:ascii="Times New Roman" w:hAnsi="Times New Roman" w:cs="Times New Roman"/>
          <w:sz w:val="20"/>
          <w:szCs w:val="20"/>
          <w:lang w:val="en-US"/>
        </w:rPr>
        <w:t xml:space="preserve"> (Low Anthocyanins level from pressed run juice)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607F1B" w:rsidRPr="00395D40">
        <w:rPr>
          <w:rFonts w:ascii="Times New Roman" w:hAnsi="Times New Roman" w:cs="Times New Roman"/>
          <w:sz w:val="20"/>
          <w:szCs w:val="20"/>
          <w:lang w:val="en-US"/>
        </w:rPr>
        <w:t>Wines (A, B, C, D) sharing the same letters are not significantly different  after each oxygen saturation cycle. *</w:t>
      </w:r>
      <w:r w:rsidR="00395D40" w:rsidRPr="00395D40">
        <w:rPr>
          <w:rFonts w:ascii="Times New Roman" w:hAnsi="Times New Roman" w:cs="Times New Roman"/>
          <w:sz w:val="20"/>
          <w:szCs w:val="20"/>
          <w:lang w:val="en-US"/>
        </w:rPr>
        <w:t xml:space="preserve">for each saturation cycle, </w:t>
      </w:r>
      <w:r w:rsidR="00607F1B" w:rsidRPr="00395D40">
        <w:rPr>
          <w:rFonts w:ascii="Times New Roman" w:hAnsi="Times New Roman" w:cs="Times New Roman"/>
          <w:sz w:val="20"/>
          <w:szCs w:val="20"/>
          <w:lang w:val="en-US"/>
        </w:rPr>
        <w:t>wines (HA, MA and LA) differing for marc pressing (f or p) applied at the end of maceration</w:t>
      </w:r>
      <w:r w:rsidR="00AC5FBB">
        <w:rPr>
          <w:rFonts w:ascii="Times New Roman" w:hAnsi="Times New Roman" w:cs="Times New Roman"/>
          <w:sz w:val="20"/>
          <w:szCs w:val="20"/>
          <w:lang w:val="en-US"/>
        </w:rPr>
        <w:t xml:space="preserve"> (p&lt;0.05)</w:t>
      </w:r>
      <w:r w:rsidR="00607F1B" w:rsidRPr="00395D40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FE66BD" w:rsidRPr="00383A71" w:rsidRDefault="00FE66BD" w:rsidP="00383A71">
      <w:pPr>
        <w:rPr>
          <w:lang w:val="en-US"/>
        </w:rPr>
      </w:pPr>
    </w:p>
    <w:sectPr w:rsidR="00FE66BD" w:rsidRPr="00383A71" w:rsidSect="00A81CE7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BA15C4C"/>
    <w:multiLevelType w:val="hybridMultilevel"/>
    <w:tmpl w:val="888E2676"/>
    <w:lvl w:ilvl="0" w:tplc="72E4F188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DBC262A"/>
    <w:multiLevelType w:val="hybridMultilevel"/>
    <w:tmpl w:val="5C686638"/>
    <w:lvl w:ilvl="0" w:tplc="A68E029C"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attachedTemplate r:id="rId1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83546"/>
    <w:rsid w:val="00040CAA"/>
    <w:rsid w:val="000F30DD"/>
    <w:rsid w:val="00162036"/>
    <w:rsid w:val="00273709"/>
    <w:rsid w:val="002A16D4"/>
    <w:rsid w:val="002A43FF"/>
    <w:rsid w:val="00382A67"/>
    <w:rsid w:val="00383546"/>
    <w:rsid w:val="00383A71"/>
    <w:rsid w:val="00395D40"/>
    <w:rsid w:val="0043381B"/>
    <w:rsid w:val="004F2579"/>
    <w:rsid w:val="00607F1B"/>
    <w:rsid w:val="007D1932"/>
    <w:rsid w:val="00887462"/>
    <w:rsid w:val="0094147E"/>
    <w:rsid w:val="0094691A"/>
    <w:rsid w:val="00981A74"/>
    <w:rsid w:val="009A64BA"/>
    <w:rsid w:val="00A22BB1"/>
    <w:rsid w:val="00A81CE7"/>
    <w:rsid w:val="00AA2F3F"/>
    <w:rsid w:val="00AC5FBB"/>
    <w:rsid w:val="00B154ED"/>
    <w:rsid w:val="00C50BAC"/>
    <w:rsid w:val="00C650D2"/>
    <w:rsid w:val="00D01A19"/>
    <w:rsid w:val="00D14F83"/>
    <w:rsid w:val="00D202F0"/>
    <w:rsid w:val="00D70738"/>
    <w:rsid w:val="00DA3044"/>
    <w:rsid w:val="00E254E3"/>
    <w:rsid w:val="00E47329"/>
    <w:rsid w:val="00F177FE"/>
    <w:rsid w:val="00FE66BD"/>
    <w:rsid w:val="00FF4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EF7DC2"/>
  <w15:docId w15:val="{E9AB5657-CE38-47C2-9580-F30826D1BA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07F1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8334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ser\AppData\Local\Chemistry%20Add-in%20for%20Word\Chemistry%20Gallery\Chem4Word2010.dotx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ontrolsStorage xmlns="urn:schemas-microsoft-com.VSTO2008Demos.ControlsStorage">
  <Controls>AAEAAAD/////AQAAAAAAAAAMAgAAAEVDaGVtNFdvcmQuQ29yZSwgVmVyc2lvbj0yLjAuMS4wLCBDdWx0dXJlPW5ldXRyYWwsIFB1YmxpY0tleVRva2VuPW51bGwHAQAAAAABAAAAAAAAAAQgQ2hlbTRXb3JkLkNvcmUuQ29udHJvbFByb3BlcnRpZXMCAAAACw==</Controls>
</ControlsStorage>
</file>

<file path=customXml/itemProps1.xml><?xml version="1.0" encoding="utf-8"?>
<ds:datastoreItem xmlns:ds="http://schemas.openxmlformats.org/officeDocument/2006/customXml" ds:itemID="{9542939B-6380-419C-872E-0CC0F9041BC2}">
  <ds:schemaRefs>
    <ds:schemaRef ds:uri="urn:schemas-microsoft-com.VSTO2008Demos.ControlsStorag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hem4Word2010</Template>
  <TotalTime>0</TotalTime>
  <Pages>2</Pages>
  <Words>492</Words>
  <Characters>2809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3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idra Amiri</cp:lastModifiedBy>
  <cp:revision>3</cp:revision>
  <dcterms:created xsi:type="dcterms:W3CDTF">2018-03-08T10:22:00Z</dcterms:created>
  <dcterms:modified xsi:type="dcterms:W3CDTF">2018-03-08T10:22:00Z</dcterms:modified>
</cp:coreProperties>
</file>